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A586C" w14:textId="77777777" w:rsidR="000B1BD0" w:rsidRPr="004D1CE6" w:rsidRDefault="000B1BD0" w:rsidP="000B1BD0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4D1CE6">
        <w:rPr>
          <w:rFonts w:ascii="Times New Roman" w:hAnsi="Times New Roman" w:cs="Times New Roman"/>
          <w:b/>
          <w:bCs/>
          <w:szCs w:val="24"/>
          <w:lang w:val="en-US"/>
        </w:rPr>
        <w:t xml:space="preserve">Search Strategies used for each database </w:t>
      </w:r>
    </w:p>
    <w:p w14:paraId="4844EBF7" w14:textId="5D3886DB" w:rsidR="007F0712" w:rsidRPr="004D1CE6" w:rsidRDefault="007F0712">
      <w:pPr>
        <w:rPr>
          <w:sz w:val="22"/>
          <w:szCs w:val="22"/>
          <w:lang w:val="en-US"/>
        </w:rPr>
      </w:pPr>
    </w:p>
    <w:p w14:paraId="7275BD77" w14:textId="78664D48" w:rsidR="0048611B" w:rsidRDefault="000B1BD0" w:rsidP="000B1BD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D1CE6">
        <w:rPr>
          <w:rFonts w:ascii="Times New Roman" w:hAnsi="Times New Roman" w:cs="Times New Roman"/>
          <w:b/>
          <w:bCs/>
          <w:sz w:val="22"/>
          <w:szCs w:val="22"/>
          <w:lang w:val="en-US"/>
        </w:rPr>
        <w:t>EBSCOhost (Dentistry &amp; Oral Sciences Source)</w:t>
      </w:r>
    </w:p>
    <w:p w14:paraId="19674277" w14:textId="77777777" w:rsidR="00DA62E5" w:rsidRPr="0048611B" w:rsidRDefault="00DA62E5" w:rsidP="000B1BD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21D5" w:rsidRPr="004D1CE6" w14:paraId="0EF5F505" w14:textId="77777777" w:rsidTr="006D21D5">
        <w:tc>
          <w:tcPr>
            <w:tcW w:w="9016" w:type="dxa"/>
          </w:tcPr>
          <w:p w14:paraId="1FF18131" w14:textId="5C3D4ADC" w:rsidR="006D21D5" w:rsidRPr="004D1CE6" w:rsidRDefault="006D21D5" w:rsidP="006D21D5">
            <w:pPr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(“sexual minority” OR “gender minority” </w:t>
            </w:r>
            <w:r w:rsidR="001862CF"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OR “sexual and gender minorities” 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OR “gender-expansive” OR “gender diverse” OR genderqueer OR demisexual OR eunuch OR “third gender” OR “fluid gender” OR LGBT OR LGBTQ+ OR 2SLGBTQ+ OR LGBTQIA+ OR LGBTQIAPN+ OR two-spirit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sbian OR gay OR bisexual OR transgender OR t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ransmen OR transwomen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queer OR questioning 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sex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exual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nsexual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binary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mosexual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“men who have sex with men” OR MSM OR “women who have sex with women” OR WSW) (All Fields)</w:t>
            </w:r>
          </w:p>
        </w:tc>
      </w:tr>
      <w:tr w:rsidR="006D21D5" w:rsidRPr="004D1CE6" w14:paraId="0C1FA909" w14:textId="77777777" w:rsidTr="006D21D5">
        <w:tc>
          <w:tcPr>
            <w:tcW w:w="9016" w:type="dxa"/>
          </w:tcPr>
          <w:p w14:paraId="0CC5677C" w14:textId="461CDB9B" w:rsidR="006D21D5" w:rsidRPr="004D1CE6" w:rsidRDefault="006D21D5" w:rsidP="006D21D5">
            <w:pPr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</w:tc>
      </w:tr>
      <w:tr w:rsidR="006D21D5" w:rsidRPr="004D1CE6" w14:paraId="02BA8665" w14:textId="77777777" w:rsidTr="006D21D5">
        <w:tc>
          <w:tcPr>
            <w:tcW w:w="9016" w:type="dxa"/>
          </w:tcPr>
          <w:p w14:paraId="35A47F75" w14:textId="7EFD9A1D" w:rsidR="006D21D5" w:rsidRPr="004D1CE6" w:rsidRDefault="006D21D5" w:rsidP="006D21D5">
            <w:pPr>
              <w:pStyle w:val="NormalWeb"/>
              <w:jc w:val="thaiDistribute"/>
              <w:rPr>
                <w:sz w:val="22"/>
                <w:szCs w:val="22"/>
              </w:rPr>
            </w:pPr>
            <w:r w:rsidRPr="004D1CE6">
              <w:rPr>
                <w:sz w:val="22"/>
                <w:szCs w:val="22"/>
              </w:rPr>
              <w:t>(“oral health-related quality of life” OR OHRQoL) (All fields)</w:t>
            </w:r>
          </w:p>
        </w:tc>
      </w:tr>
    </w:tbl>
    <w:p w14:paraId="3A6C711C" w14:textId="77777777" w:rsidR="006D21D5" w:rsidRPr="004D1CE6" w:rsidRDefault="006D21D5" w:rsidP="000B1BD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4BB03B9" w14:textId="77777777" w:rsidR="006D21D5" w:rsidRPr="004D1CE6" w:rsidRDefault="006D21D5" w:rsidP="000B1BD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D7FAD9" w14:textId="0D2FA8AB" w:rsidR="0048611B" w:rsidRDefault="00CA4625" w:rsidP="000B1BD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D1CE6">
        <w:rPr>
          <w:rFonts w:ascii="Times New Roman" w:hAnsi="Times New Roman" w:cs="Times New Roman"/>
          <w:b/>
          <w:bCs/>
          <w:sz w:val="22"/>
          <w:szCs w:val="22"/>
        </w:rPr>
        <w:t>PubMed</w:t>
      </w:r>
    </w:p>
    <w:p w14:paraId="6C66C6F4" w14:textId="77777777" w:rsidR="00DA62E5" w:rsidRPr="004D1CE6" w:rsidRDefault="00DA62E5" w:rsidP="000B1BD0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21D5" w:rsidRPr="004D1CE6" w14:paraId="11707FBA" w14:textId="77777777" w:rsidTr="006D21D5">
        <w:tc>
          <w:tcPr>
            <w:tcW w:w="9016" w:type="dxa"/>
          </w:tcPr>
          <w:p w14:paraId="78B9F81E" w14:textId="268E9923" w:rsidR="006D21D5" w:rsidRPr="004D1CE6" w:rsidRDefault="006D21D5" w:rsidP="006D21D5">
            <w:pPr>
              <w:jc w:val="thaiDistribute"/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(“sexual minority” OR “gender minority” </w:t>
            </w:r>
            <w:r w:rsidR="001862CF"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OR “sexual and gender minorities” 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OR “gender-expansive” OR “gender diverse” OR genderqueer OR demisexual OR eunuch OR “third gender” OR “fluid gender” OR LGBT OR LGBTQ+ OR 2SLGBTQ+ OR LGBTQIA+ OR LGBTQIAPN+ OR two-spirit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sbian OR gay OR bisexual OR transgender OR t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ransmen OR transwomen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queer OR questioning 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sex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exual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nsexual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binary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mosexual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“men who have sex with men” OR MSM OR “women who have sex with women” OR WSW)</w:t>
            </w:r>
          </w:p>
        </w:tc>
      </w:tr>
      <w:tr w:rsidR="006D21D5" w:rsidRPr="004D1CE6" w14:paraId="7F613445" w14:textId="77777777" w:rsidTr="006D21D5">
        <w:tc>
          <w:tcPr>
            <w:tcW w:w="9016" w:type="dxa"/>
          </w:tcPr>
          <w:p w14:paraId="23E0BA8B" w14:textId="4574118E" w:rsidR="006D21D5" w:rsidRPr="004D1CE6" w:rsidRDefault="006D21D5" w:rsidP="006D21D5">
            <w:pPr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</w:tc>
      </w:tr>
      <w:tr w:rsidR="006D21D5" w:rsidRPr="004D1CE6" w14:paraId="7990F612" w14:textId="77777777" w:rsidTr="006D21D5">
        <w:tc>
          <w:tcPr>
            <w:tcW w:w="9016" w:type="dxa"/>
          </w:tcPr>
          <w:p w14:paraId="4F1F29BC" w14:textId="49DBB7C0" w:rsidR="006D21D5" w:rsidRPr="004D1CE6" w:rsidRDefault="006D21D5" w:rsidP="006D21D5">
            <w:pPr>
              <w:pStyle w:val="NormalWeb"/>
              <w:jc w:val="thaiDistribute"/>
              <w:rPr>
                <w:sz w:val="22"/>
                <w:szCs w:val="22"/>
              </w:rPr>
            </w:pPr>
            <w:r w:rsidRPr="004D1CE6">
              <w:rPr>
                <w:sz w:val="22"/>
                <w:szCs w:val="22"/>
              </w:rPr>
              <w:t>(“oral health-related quality of life” OR OHRQoL)</w:t>
            </w:r>
          </w:p>
        </w:tc>
      </w:tr>
    </w:tbl>
    <w:p w14:paraId="0D0416E7" w14:textId="77777777" w:rsidR="006D21D5" w:rsidRPr="004D1CE6" w:rsidRDefault="006D21D5" w:rsidP="000B1B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FE21692" w14:textId="77777777" w:rsidR="00CA4625" w:rsidRPr="004D1CE6" w:rsidRDefault="00CA4625" w:rsidP="000B1BD0">
      <w:pPr>
        <w:rPr>
          <w:rStyle w:val="Strong"/>
          <w:rFonts w:ascii="Segoe UI" w:hAnsi="Segoe UI" w:cs="Segoe UI"/>
          <w:b w:val="0"/>
          <w:bCs w:val="0"/>
          <w:color w:val="212121"/>
          <w:sz w:val="22"/>
          <w:szCs w:val="22"/>
        </w:rPr>
      </w:pPr>
    </w:p>
    <w:p w14:paraId="648DD81C" w14:textId="07AFC6F5" w:rsidR="006D21D5" w:rsidRDefault="00CA4625" w:rsidP="000B1BD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D1CE6">
        <w:rPr>
          <w:rFonts w:ascii="Times New Roman" w:hAnsi="Times New Roman" w:cs="Times New Roman"/>
          <w:b/>
          <w:bCs/>
          <w:sz w:val="22"/>
          <w:szCs w:val="22"/>
        </w:rPr>
        <w:t>Scopus</w:t>
      </w:r>
    </w:p>
    <w:p w14:paraId="0CAD8A65" w14:textId="77777777" w:rsidR="00DA62E5" w:rsidRPr="004D1CE6" w:rsidRDefault="00DA62E5" w:rsidP="000B1BD0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21D5" w:rsidRPr="004D1CE6" w14:paraId="66485FD1" w14:textId="77777777" w:rsidTr="006D21D5">
        <w:tc>
          <w:tcPr>
            <w:tcW w:w="9016" w:type="dxa"/>
          </w:tcPr>
          <w:p w14:paraId="58378DD1" w14:textId="73022B61" w:rsidR="006D21D5" w:rsidRPr="004D1CE6" w:rsidRDefault="006D21D5" w:rsidP="006D21D5">
            <w:pPr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( ALL ( "sexual minority" ) OR ALL ( "gender minority" ) </w:t>
            </w:r>
            <w:r w:rsidR="001862CF"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OR (“sexual and gender minorities”) 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>OR ALL ( "gender-expansive" ) OR ALL ( "gender diverse" ) OR ALL ( genderqueer ) OR ALL ( demisexual ) OR ALL ( eunuch ) OR ALL ( "third gender" ) OR ALL ( "fluid gender" ) OR ALL ( LGBT ) OR ALL ( LGBTQ+ ) OR ALL ( 2SLGBTQ+ ) OR ALL ( LGBTQIA+ ) OR ALL ( LGBTQIAPN+ ) OR ALL ( two-spirit ) OR ALL ( lesbian ) OR ALL ( gay ) OR ALL ( bisexual ) OR ALL ( transgender ) OR ALL ( transmen ) OR ALL ( transwomen ) OR ALL ( queer ) OR ALL ( questioning ) OR ALL ( intersex ) OR ALL ( asexual ) OR ALL ( pansexual ) OR ALL ( non-binary ) OR ALL ( homosexual ) OR ALL ( "men who have sex with men" ) OR ALL ( msm ) OR ALL ( "women who have sex with women" ) OR ALL ( WSW )</w:t>
            </w:r>
          </w:p>
        </w:tc>
      </w:tr>
      <w:tr w:rsidR="006D21D5" w:rsidRPr="004D1CE6" w14:paraId="2B2511FB" w14:textId="77777777" w:rsidTr="006D21D5">
        <w:tc>
          <w:tcPr>
            <w:tcW w:w="9016" w:type="dxa"/>
          </w:tcPr>
          <w:p w14:paraId="0190CD6A" w14:textId="7E145DD9" w:rsidR="006D21D5" w:rsidRPr="004D1CE6" w:rsidRDefault="006D21D5" w:rsidP="006D21D5">
            <w:pPr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</w:tc>
      </w:tr>
      <w:tr w:rsidR="006D21D5" w:rsidRPr="004D1CE6" w14:paraId="6701F3DC" w14:textId="77777777" w:rsidTr="006D21D5">
        <w:tc>
          <w:tcPr>
            <w:tcW w:w="9016" w:type="dxa"/>
          </w:tcPr>
          <w:p w14:paraId="482FA60C" w14:textId="7B614E0C" w:rsidR="006D21D5" w:rsidRPr="004D1CE6" w:rsidRDefault="006D21D5" w:rsidP="006D21D5">
            <w:pPr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>ALL ( "oral health-related quality of life" ) OR ALL ( OHRQoL ) )</w:t>
            </w:r>
          </w:p>
        </w:tc>
      </w:tr>
    </w:tbl>
    <w:p w14:paraId="6B8E24D3" w14:textId="77777777" w:rsidR="00CA4625" w:rsidRPr="004D1CE6" w:rsidRDefault="00CA4625" w:rsidP="000B1BD0">
      <w:pPr>
        <w:rPr>
          <w:sz w:val="22"/>
          <w:szCs w:val="22"/>
        </w:rPr>
      </w:pPr>
    </w:p>
    <w:p w14:paraId="16858D36" w14:textId="77777777" w:rsidR="00CA4625" w:rsidRPr="004D1CE6" w:rsidRDefault="00CA4625" w:rsidP="000B1BD0">
      <w:pPr>
        <w:rPr>
          <w:sz w:val="22"/>
          <w:szCs w:val="22"/>
        </w:rPr>
      </w:pPr>
    </w:p>
    <w:p w14:paraId="5EA9F471" w14:textId="7D706BF5" w:rsidR="0048611B" w:rsidRDefault="00CA4625" w:rsidP="000B1BD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D1CE6">
        <w:rPr>
          <w:rFonts w:ascii="Times New Roman" w:hAnsi="Times New Roman" w:cs="Times New Roman"/>
          <w:b/>
          <w:bCs/>
          <w:sz w:val="22"/>
          <w:szCs w:val="22"/>
        </w:rPr>
        <w:t>Web of Science</w:t>
      </w:r>
    </w:p>
    <w:p w14:paraId="1EAD0015" w14:textId="77777777" w:rsidR="00DA62E5" w:rsidRPr="004D1CE6" w:rsidRDefault="00DA62E5" w:rsidP="000B1BD0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928A8" w:rsidRPr="004D1CE6" w14:paraId="4B11C331" w14:textId="77777777" w:rsidTr="00CA78A0">
        <w:tc>
          <w:tcPr>
            <w:tcW w:w="9016" w:type="dxa"/>
          </w:tcPr>
          <w:p w14:paraId="1CC4F5AE" w14:textId="115C41F4" w:rsidR="000928A8" w:rsidRPr="004D1CE6" w:rsidRDefault="000928A8" w:rsidP="00CA78A0">
            <w:pPr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(“sexual minority” OR “gender minority” </w:t>
            </w:r>
            <w:r w:rsidR="001862CF"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OR “sexual and gender minorities” 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OR “gender-expansive” OR “gender diverse” OR genderqueer OR demisexual OR eunuch OR “third gender” OR “fluid gender” OR LGBT OR LGBTQ+ OR 2SLGBTQ+ OR LGBTQIA+ OR LGBTQIAPN+ OR two-spirit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esbian OR gay OR bisexual OR transgender OR t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ransmen OR transwomen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queer OR questioning 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ntersex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exual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pansexual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on-binary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Pr="004D1CE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omosexual</w:t>
            </w: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 xml:space="preserve"> OR “men who have sex with men” OR MSM OR “women who have sex with women” OR WSW) (All Fields)</w:t>
            </w:r>
          </w:p>
        </w:tc>
      </w:tr>
      <w:tr w:rsidR="000928A8" w:rsidRPr="004D1CE6" w14:paraId="7B06749E" w14:textId="77777777" w:rsidTr="00CA78A0">
        <w:tc>
          <w:tcPr>
            <w:tcW w:w="9016" w:type="dxa"/>
          </w:tcPr>
          <w:p w14:paraId="037A045F" w14:textId="77777777" w:rsidR="000928A8" w:rsidRPr="004D1CE6" w:rsidRDefault="000928A8" w:rsidP="00CA78A0">
            <w:pPr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4D1CE6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</w:tc>
      </w:tr>
      <w:tr w:rsidR="000928A8" w:rsidRPr="000928A8" w14:paraId="517DAB3F" w14:textId="77777777" w:rsidTr="00CA78A0">
        <w:tc>
          <w:tcPr>
            <w:tcW w:w="9016" w:type="dxa"/>
          </w:tcPr>
          <w:p w14:paraId="41B4D5DF" w14:textId="77777777" w:rsidR="000928A8" w:rsidRPr="000928A8" w:rsidRDefault="000928A8" w:rsidP="00CA78A0">
            <w:pPr>
              <w:pStyle w:val="NormalWeb"/>
              <w:jc w:val="thaiDistribute"/>
              <w:rPr>
                <w:sz w:val="22"/>
                <w:szCs w:val="22"/>
              </w:rPr>
            </w:pPr>
            <w:r w:rsidRPr="004D1CE6">
              <w:rPr>
                <w:sz w:val="22"/>
                <w:szCs w:val="22"/>
              </w:rPr>
              <w:t>(“oral health-related quality of life” OR OHRQoL) (All fields)</w:t>
            </w:r>
          </w:p>
        </w:tc>
      </w:tr>
    </w:tbl>
    <w:p w14:paraId="3A61CBB3" w14:textId="77777777" w:rsidR="0048611B" w:rsidRDefault="0048611B" w:rsidP="000B1B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70F8020" w14:textId="16210B80" w:rsidR="0048611B" w:rsidRDefault="0048611B" w:rsidP="000B1BD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48611B">
        <w:rPr>
          <w:rFonts w:ascii="Times New Roman" w:hAnsi="Times New Roman" w:cs="Times New Roman"/>
          <w:b/>
          <w:bCs/>
          <w:sz w:val="22"/>
          <w:szCs w:val="22"/>
        </w:rPr>
        <w:lastRenderedPageBreak/>
        <w:t>Google Scholar (</w:t>
      </w:r>
      <w:r w:rsidRPr="0048611B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only the first </w:t>
      </w:r>
      <w:r w:rsidR="002643B1">
        <w:rPr>
          <w:rFonts w:ascii="Times New Roman" w:hAnsi="Times New Roman" w:cs="Times New Roman"/>
          <w:b/>
          <w:bCs/>
          <w:color w:val="000000"/>
          <w:sz w:val="22"/>
          <w:szCs w:val="22"/>
        </w:rPr>
        <w:t>2</w:t>
      </w:r>
      <w:r w:rsidRPr="0048611B">
        <w:rPr>
          <w:rFonts w:ascii="Times New Roman" w:hAnsi="Times New Roman" w:cs="Times New Roman"/>
          <w:b/>
          <w:bCs/>
          <w:color w:val="000000"/>
          <w:sz w:val="22"/>
          <w:szCs w:val="22"/>
        </w:rPr>
        <w:t>00 results ranked by relevance were screened)</w:t>
      </w:r>
    </w:p>
    <w:p w14:paraId="18A9F4D0" w14:textId="77777777" w:rsidR="00DA62E5" w:rsidRPr="00DA62E5" w:rsidRDefault="00DA62E5" w:rsidP="000B1BD0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8611B" w14:paraId="0807CF2A" w14:textId="77777777" w:rsidTr="0048611B">
        <w:tc>
          <w:tcPr>
            <w:tcW w:w="9016" w:type="dxa"/>
            <w:vAlign w:val="center"/>
          </w:tcPr>
          <w:p w14:paraId="70AF16BA" w14:textId="04C08E6D" w:rsidR="0048611B" w:rsidRPr="0048611B" w:rsidRDefault="0048611B" w:rsidP="0048611B">
            <w:pPr>
              <w:jc w:val="thaiDistribute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611B">
              <w:rPr>
                <w:rFonts w:ascii="Times New Roman" w:hAnsi="Times New Roman" w:cs="Times New Roman"/>
                <w:color w:val="000000" w:themeColor="text1"/>
                <w:szCs w:val="24"/>
              </w:rPr>
              <w:t>(“sexual minority” OR “gender minority” OR “sexual and gender minorities” OR “gender-expansive” OR “gender diverse” OR genderqueer OR demisexual OR eunuch OR “third gender” OR “fluid gender” OR LGBT OR LGBTQ+ OR 2SLGBTQ+ OR LGBTQIA+ OR LGBTQIAPN+ OR two-spirit OR lesbian OR gay OR bisexual OR transgender OR transmen OR transwomen OR queer OR questioning OR intersex OR asexual OR pansexual OR non-binary OR homosexual OR “men who have sex with men” OR MSM OR “women who have sex with women” OR WSW) AND (“oral health-related quality of life”)</w:t>
            </w:r>
          </w:p>
        </w:tc>
      </w:tr>
    </w:tbl>
    <w:p w14:paraId="4FB496D1" w14:textId="76EC5F92" w:rsidR="00E403B3" w:rsidRDefault="00E403B3" w:rsidP="00A069AE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7ECC50C" w14:textId="77777777" w:rsidR="00B76348" w:rsidRPr="00DD6F94" w:rsidRDefault="00B76348" w:rsidP="00A069AE">
      <w:pPr>
        <w:rPr>
          <w:rFonts w:ascii="Times New Roman" w:hAnsi="Times New Roman" w:cs="Times New Roman"/>
          <w:color w:val="000000" w:themeColor="text1"/>
          <w:szCs w:val="24"/>
        </w:rPr>
      </w:pPr>
    </w:p>
    <w:sectPr w:rsidR="00B76348" w:rsidRPr="00DD6F94" w:rsidSect="00CE4719">
      <w:pgSz w:w="11906" w:h="16838"/>
      <w:pgMar w:top="141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D0"/>
    <w:rsid w:val="0000679A"/>
    <w:rsid w:val="000120F9"/>
    <w:rsid w:val="00013C96"/>
    <w:rsid w:val="00014DB8"/>
    <w:rsid w:val="00014FE0"/>
    <w:rsid w:val="00015005"/>
    <w:rsid w:val="00016881"/>
    <w:rsid w:val="00021C36"/>
    <w:rsid w:val="000253A7"/>
    <w:rsid w:val="00030B4F"/>
    <w:rsid w:val="00032404"/>
    <w:rsid w:val="000342C9"/>
    <w:rsid w:val="00036985"/>
    <w:rsid w:val="00041C68"/>
    <w:rsid w:val="00042039"/>
    <w:rsid w:val="0004285B"/>
    <w:rsid w:val="000534D2"/>
    <w:rsid w:val="000537E3"/>
    <w:rsid w:val="0005799D"/>
    <w:rsid w:val="00067BD1"/>
    <w:rsid w:val="00073051"/>
    <w:rsid w:val="000738C4"/>
    <w:rsid w:val="000755E8"/>
    <w:rsid w:val="000928A8"/>
    <w:rsid w:val="00097A3A"/>
    <w:rsid w:val="000A1D4A"/>
    <w:rsid w:val="000A29C9"/>
    <w:rsid w:val="000A3BA4"/>
    <w:rsid w:val="000A446F"/>
    <w:rsid w:val="000A485F"/>
    <w:rsid w:val="000A60E2"/>
    <w:rsid w:val="000A702E"/>
    <w:rsid w:val="000A7F54"/>
    <w:rsid w:val="000B1BD0"/>
    <w:rsid w:val="000B7F55"/>
    <w:rsid w:val="000C0A82"/>
    <w:rsid w:val="000C4A4C"/>
    <w:rsid w:val="000D017C"/>
    <w:rsid w:val="000D436C"/>
    <w:rsid w:val="000E5C5E"/>
    <w:rsid w:val="000F4259"/>
    <w:rsid w:val="00101CE2"/>
    <w:rsid w:val="00102F44"/>
    <w:rsid w:val="001050F6"/>
    <w:rsid w:val="00113454"/>
    <w:rsid w:val="00122D34"/>
    <w:rsid w:val="00125E88"/>
    <w:rsid w:val="00127804"/>
    <w:rsid w:val="001453CC"/>
    <w:rsid w:val="0015053C"/>
    <w:rsid w:val="00157D1F"/>
    <w:rsid w:val="00176101"/>
    <w:rsid w:val="00184A75"/>
    <w:rsid w:val="00185128"/>
    <w:rsid w:val="001862CF"/>
    <w:rsid w:val="0019116D"/>
    <w:rsid w:val="00192C3C"/>
    <w:rsid w:val="00193F1F"/>
    <w:rsid w:val="001A0C32"/>
    <w:rsid w:val="001A16B7"/>
    <w:rsid w:val="001A36DB"/>
    <w:rsid w:val="001A42BA"/>
    <w:rsid w:val="001A5933"/>
    <w:rsid w:val="001B5601"/>
    <w:rsid w:val="001B7BD3"/>
    <w:rsid w:val="001C3CE7"/>
    <w:rsid w:val="001C4D22"/>
    <w:rsid w:val="001C7B43"/>
    <w:rsid w:val="001D169B"/>
    <w:rsid w:val="001D51E0"/>
    <w:rsid w:val="001D6042"/>
    <w:rsid w:val="001E4DAC"/>
    <w:rsid w:val="001E54B8"/>
    <w:rsid w:val="001F15E7"/>
    <w:rsid w:val="00200D51"/>
    <w:rsid w:val="002020E0"/>
    <w:rsid w:val="0021136A"/>
    <w:rsid w:val="00211F5B"/>
    <w:rsid w:val="00212C1E"/>
    <w:rsid w:val="002140A5"/>
    <w:rsid w:val="002147C2"/>
    <w:rsid w:val="00231669"/>
    <w:rsid w:val="002370A3"/>
    <w:rsid w:val="00237FBB"/>
    <w:rsid w:val="002513A9"/>
    <w:rsid w:val="00253179"/>
    <w:rsid w:val="00260ACB"/>
    <w:rsid w:val="00262CE1"/>
    <w:rsid w:val="0026305A"/>
    <w:rsid w:val="002643B1"/>
    <w:rsid w:val="00265464"/>
    <w:rsid w:val="00270699"/>
    <w:rsid w:val="00274E98"/>
    <w:rsid w:val="00275401"/>
    <w:rsid w:val="00276999"/>
    <w:rsid w:val="00283DA3"/>
    <w:rsid w:val="00284774"/>
    <w:rsid w:val="0029283E"/>
    <w:rsid w:val="00296BEB"/>
    <w:rsid w:val="002A34BE"/>
    <w:rsid w:val="002B7D5A"/>
    <w:rsid w:val="002C4554"/>
    <w:rsid w:val="002C66FB"/>
    <w:rsid w:val="002D2175"/>
    <w:rsid w:val="002D4895"/>
    <w:rsid w:val="002E57C9"/>
    <w:rsid w:val="002F02E5"/>
    <w:rsid w:val="00304D9F"/>
    <w:rsid w:val="00304E2C"/>
    <w:rsid w:val="0031705C"/>
    <w:rsid w:val="00325F73"/>
    <w:rsid w:val="00336002"/>
    <w:rsid w:val="0034079C"/>
    <w:rsid w:val="0034443B"/>
    <w:rsid w:val="00346447"/>
    <w:rsid w:val="00355F23"/>
    <w:rsid w:val="0035675D"/>
    <w:rsid w:val="00357880"/>
    <w:rsid w:val="0036131A"/>
    <w:rsid w:val="00372CBE"/>
    <w:rsid w:val="00373F28"/>
    <w:rsid w:val="003778F6"/>
    <w:rsid w:val="003826C9"/>
    <w:rsid w:val="00385E51"/>
    <w:rsid w:val="00390642"/>
    <w:rsid w:val="00391424"/>
    <w:rsid w:val="00392529"/>
    <w:rsid w:val="00394A3D"/>
    <w:rsid w:val="00394B40"/>
    <w:rsid w:val="00395E6C"/>
    <w:rsid w:val="003B0471"/>
    <w:rsid w:val="003B0CD7"/>
    <w:rsid w:val="003B3BAD"/>
    <w:rsid w:val="003C22CA"/>
    <w:rsid w:val="003D6709"/>
    <w:rsid w:val="003F065A"/>
    <w:rsid w:val="003F1B22"/>
    <w:rsid w:val="003F1FE6"/>
    <w:rsid w:val="003F42F4"/>
    <w:rsid w:val="00405FE0"/>
    <w:rsid w:val="00411FE7"/>
    <w:rsid w:val="00412A7F"/>
    <w:rsid w:val="00416A10"/>
    <w:rsid w:val="00432AE0"/>
    <w:rsid w:val="004331C2"/>
    <w:rsid w:val="004458FF"/>
    <w:rsid w:val="00454C93"/>
    <w:rsid w:val="004559DC"/>
    <w:rsid w:val="00462939"/>
    <w:rsid w:val="00476BF0"/>
    <w:rsid w:val="0048611B"/>
    <w:rsid w:val="00486E0B"/>
    <w:rsid w:val="00490597"/>
    <w:rsid w:val="004922A1"/>
    <w:rsid w:val="00495520"/>
    <w:rsid w:val="004A1795"/>
    <w:rsid w:val="004B087A"/>
    <w:rsid w:val="004B3ADC"/>
    <w:rsid w:val="004B4617"/>
    <w:rsid w:val="004B734B"/>
    <w:rsid w:val="004C142F"/>
    <w:rsid w:val="004C5D39"/>
    <w:rsid w:val="004D1CE6"/>
    <w:rsid w:val="004D1E61"/>
    <w:rsid w:val="004D674F"/>
    <w:rsid w:val="004E03B6"/>
    <w:rsid w:val="004E04C2"/>
    <w:rsid w:val="004F350C"/>
    <w:rsid w:val="004F5DF0"/>
    <w:rsid w:val="00507876"/>
    <w:rsid w:val="00512567"/>
    <w:rsid w:val="005125A0"/>
    <w:rsid w:val="00517805"/>
    <w:rsid w:val="0053791B"/>
    <w:rsid w:val="00540CEB"/>
    <w:rsid w:val="005421BD"/>
    <w:rsid w:val="00546DC6"/>
    <w:rsid w:val="00561380"/>
    <w:rsid w:val="00572C42"/>
    <w:rsid w:val="00572EFB"/>
    <w:rsid w:val="00573A6E"/>
    <w:rsid w:val="005901C4"/>
    <w:rsid w:val="005A19EF"/>
    <w:rsid w:val="005A2515"/>
    <w:rsid w:val="005A35BD"/>
    <w:rsid w:val="005A4BE1"/>
    <w:rsid w:val="005A4F95"/>
    <w:rsid w:val="005B7193"/>
    <w:rsid w:val="005C433D"/>
    <w:rsid w:val="005C5B4C"/>
    <w:rsid w:val="005F35FC"/>
    <w:rsid w:val="005F75FE"/>
    <w:rsid w:val="00611640"/>
    <w:rsid w:val="00611F79"/>
    <w:rsid w:val="00612968"/>
    <w:rsid w:val="00612C82"/>
    <w:rsid w:val="00612F33"/>
    <w:rsid w:val="00614B77"/>
    <w:rsid w:val="00616491"/>
    <w:rsid w:val="00621C1C"/>
    <w:rsid w:val="00630ADD"/>
    <w:rsid w:val="00632F4B"/>
    <w:rsid w:val="00633C12"/>
    <w:rsid w:val="006468DD"/>
    <w:rsid w:val="0065138C"/>
    <w:rsid w:val="00663DE0"/>
    <w:rsid w:val="00667431"/>
    <w:rsid w:val="00675352"/>
    <w:rsid w:val="00675FD4"/>
    <w:rsid w:val="006850CE"/>
    <w:rsid w:val="00695CAF"/>
    <w:rsid w:val="006A4E21"/>
    <w:rsid w:val="006A5514"/>
    <w:rsid w:val="006B377E"/>
    <w:rsid w:val="006B46FA"/>
    <w:rsid w:val="006C2967"/>
    <w:rsid w:val="006C39EE"/>
    <w:rsid w:val="006D21D5"/>
    <w:rsid w:val="006D58A8"/>
    <w:rsid w:val="006E15CA"/>
    <w:rsid w:val="006E6929"/>
    <w:rsid w:val="006F23CB"/>
    <w:rsid w:val="006F2D2C"/>
    <w:rsid w:val="006F33E1"/>
    <w:rsid w:val="006F6BA2"/>
    <w:rsid w:val="007009CF"/>
    <w:rsid w:val="007029E4"/>
    <w:rsid w:val="00704DC9"/>
    <w:rsid w:val="00713780"/>
    <w:rsid w:val="00725B66"/>
    <w:rsid w:val="007260C6"/>
    <w:rsid w:val="00732C3E"/>
    <w:rsid w:val="00733D40"/>
    <w:rsid w:val="0073414B"/>
    <w:rsid w:val="007368E0"/>
    <w:rsid w:val="00743FD7"/>
    <w:rsid w:val="007453F0"/>
    <w:rsid w:val="007520CC"/>
    <w:rsid w:val="00756E4F"/>
    <w:rsid w:val="007574CA"/>
    <w:rsid w:val="00761FCD"/>
    <w:rsid w:val="0076428D"/>
    <w:rsid w:val="00766165"/>
    <w:rsid w:val="00771243"/>
    <w:rsid w:val="007739E0"/>
    <w:rsid w:val="00780029"/>
    <w:rsid w:val="0078315E"/>
    <w:rsid w:val="00793137"/>
    <w:rsid w:val="0079745F"/>
    <w:rsid w:val="007A540A"/>
    <w:rsid w:val="007B4B95"/>
    <w:rsid w:val="007B5B97"/>
    <w:rsid w:val="007C170D"/>
    <w:rsid w:val="007C2858"/>
    <w:rsid w:val="007C3DA7"/>
    <w:rsid w:val="007C41C5"/>
    <w:rsid w:val="007C5841"/>
    <w:rsid w:val="007D16E1"/>
    <w:rsid w:val="007E1786"/>
    <w:rsid w:val="007E21F3"/>
    <w:rsid w:val="007F0671"/>
    <w:rsid w:val="007F0712"/>
    <w:rsid w:val="007F157E"/>
    <w:rsid w:val="007F61C1"/>
    <w:rsid w:val="008032C6"/>
    <w:rsid w:val="00803C56"/>
    <w:rsid w:val="00810766"/>
    <w:rsid w:val="00812346"/>
    <w:rsid w:val="008144CD"/>
    <w:rsid w:val="008149EE"/>
    <w:rsid w:val="008203FF"/>
    <w:rsid w:val="00820538"/>
    <w:rsid w:val="00823C77"/>
    <w:rsid w:val="0083428F"/>
    <w:rsid w:val="0084064E"/>
    <w:rsid w:val="008419EA"/>
    <w:rsid w:val="00842721"/>
    <w:rsid w:val="00845475"/>
    <w:rsid w:val="00850C14"/>
    <w:rsid w:val="00853B33"/>
    <w:rsid w:val="008571D2"/>
    <w:rsid w:val="00864374"/>
    <w:rsid w:val="00865B39"/>
    <w:rsid w:val="00871C1F"/>
    <w:rsid w:val="00873340"/>
    <w:rsid w:val="00874A92"/>
    <w:rsid w:val="0088303C"/>
    <w:rsid w:val="00890164"/>
    <w:rsid w:val="008A1A74"/>
    <w:rsid w:val="008A1DF0"/>
    <w:rsid w:val="008A797F"/>
    <w:rsid w:val="008B0770"/>
    <w:rsid w:val="008D0AC3"/>
    <w:rsid w:val="008D2734"/>
    <w:rsid w:val="008E27FC"/>
    <w:rsid w:val="008E6252"/>
    <w:rsid w:val="008E75B1"/>
    <w:rsid w:val="008F0BD1"/>
    <w:rsid w:val="008F398A"/>
    <w:rsid w:val="008F3AD0"/>
    <w:rsid w:val="008F4D35"/>
    <w:rsid w:val="008F71B5"/>
    <w:rsid w:val="00905208"/>
    <w:rsid w:val="00907949"/>
    <w:rsid w:val="00914AEF"/>
    <w:rsid w:val="009369AB"/>
    <w:rsid w:val="009411DC"/>
    <w:rsid w:val="00941B1C"/>
    <w:rsid w:val="009436B5"/>
    <w:rsid w:val="00952EDE"/>
    <w:rsid w:val="0095498F"/>
    <w:rsid w:val="009629D0"/>
    <w:rsid w:val="009643DF"/>
    <w:rsid w:val="00977B5B"/>
    <w:rsid w:val="00987A66"/>
    <w:rsid w:val="00991841"/>
    <w:rsid w:val="00992A2B"/>
    <w:rsid w:val="00994A88"/>
    <w:rsid w:val="009A7BFC"/>
    <w:rsid w:val="009A7CCB"/>
    <w:rsid w:val="009B1873"/>
    <w:rsid w:val="009B62F5"/>
    <w:rsid w:val="009C0635"/>
    <w:rsid w:val="009C7E2F"/>
    <w:rsid w:val="009D0C47"/>
    <w:rsid w:val="009D3A6D"/>
    <w:rsid w:val="009D49A8"/>
    <w:rsid w:val="009E12D6"/>
    <w:rsid w:val="009E336A"/>
    <w:rsid w:val="00A04290"/>
    <w:rsid w:val="00A069AE"/>
    <w:rsid w:val="00A13C43"/>
    <w:rsid w:val="00A147A6"/>
    <w:rsid w:val="00A14B47"/>
    <w:rsid w:val="00A162DF"/>
    <w:rsid w:val="00A17C06"/>
    <w:rsid w:val="00A20109"/>
    <w:rsid w:val="00A20563"/>
    <w:rsid w:val="00A217B9"/>
    <w:rsid w:val="00A22C73"/>
    <w:rsid w:val="00A26DAF"/>
    <w:rsid w:val="00A33903"/>
    <w:rsid w:val="00A40DFD"/>
    <w:rsid w:val="00A41E63"/>
    <w:rsid w:val="00A42993"/>
    <w:rsid w:val="00A46355"/>
    <w:rsid w:val="00A55C9A"/>
    <w:rsid w:val="00A61A51"/>
    <w:rsid w:val="00A65C5D"/>
    <w:rsid w:val="00A9184C"/>
    <w:rsid w:val="00A92638"/>
    <w:rsid w:val="00A94A4E"/>
    <w:rsid w:val="00AA1CEA"/>
    <w:rsid w:val="00AA3B90"/>
    <w:rsid w:val="00AA51F2"/>
    <w:rsid w:val="00AB1A2C"/>
    <w:rsid w:val="00AB213D"/>
    <w:rsid w:val="00AB2807"/>
    <w:rsid w:val="00AB2A4A"/>
    <w:rsid w:val="00AB5CC5"/>
    <w:rsid w:val="00AB5DCB"/>
    <w:rsid w:val="00AB7D67"/>
    <w:rsid w:val="00AC310F"/>
    <w:rsid w:val="00AC6ED8"/>
    <w:rsid w:val="00AD5A32"/>
    <w:rsid w:val="00AE01C6"/>
    <w:rsid w:val="00AF085B"/>
    <w:rsid w:val="00AF5E27"/>
    <w:rsid w:val="00AF6C72"/>
    <w:rsid w:val="00B01600"/>
    <w:rsid w:val="00B024DB"/>
    <w:rsid w:val="00B03EB4"/>
    <w:rsid w:val="00B051C1"/>
    <w:rsid w:val="00B17025"/>
    <w:rsid w:val="00B23D98"/>
    <w:rsid w:val="00B346A6"/>
    <w:rsid w:val="00B34718"/>
    <w:rsid w:val="00B353FD"/>
    <w:rsid w:val="00B36923"/>
    <w:rsid w:val="00B40B59"/>
    <w:rsid w:val="00B412E0"/>
    <w:rsid w:val="00B4511C"/>
    <w:rsid w:val="00B46594"/>
    <w:rsid w:val="00B50646"/>
    <w:rsid w:val="00B514D6"/>
    <w:rsid w:val="00B56C43"/>
    <w:rsid w:val="00B76348"/>
    <w:rsid w:val="00B809C8"/>
    <w:rsid w:val="00B82DED"/>
    <w:rsid w:val="00B83625"/>
    <w:rsid w:val="00B83C58"/>
    <w:rsid w:val="00B84E0D"/>
    <w:rsid w:val="00B8622F"/>
    <w:rsid w:val="00B865CE"/>
    <w:rsid w:val="00B87120"/>
    <w:rsid w:val="00B93C4C"/>
    <w:rsid w:val="00B973C1"/>
    <w:rsid w:val="00BA1D66"/>
    <w:rsid w:val="00BB42E0"/>
    <w:rsid w:val="00BC7016"/>
    <w:rsid w:val="00BD02B8"/>
    <w:rsid w:val="00BD5FC5"/>
    <w:rsid w:val="00BD6BE5"/>
    <w:rsid w:val="00C11DAF"/>
    <w:rsid w:val="00C14F65"/>
    <w:rsid w:val="00C212D1"/>
    <w:rsid w:val="00C24EFF"/>
    <w:rsid w:val="00C30355"/>
    <w:rsid w:val="00C31175"/>
    <w:rsid w:val="00C33E8E"/>
    <w:rsid w:val="00C36A11"/>
    <w:rsid w:val="00C46632"/>
    <w:rsid w:val="00C476AD"/>
    <w:rsid w:val="00C60CF1"/>
    <w:rsid w:val="00C662DF"/>
    <w:rsid w:val="00C678C9"/>
    <w:rsid w:val="00C725F2"/>
    <w:rsid w:val="00C761FD"/>
    <w:rsid w:val="00C80ED8"/>
    <w:rsid w:val="00C86496"/>
    <w:rsid w:val="00C867F8"/>
    <w:rsid w:val="00C940AD"/>
    <w:rsid w:val="00CA07BA"/>
    <w:rsid w:val="00CA2A10"/>
    <w:rsid w:val="00CA3DD7"/>
    <w:rsid w:val="00CA4625"/>
    <w:rsid w:val="00CB4945"/>
    <w:rsid w:val="00CB5E48"/>
    <w:rsid w:val="00CC4E6F"/>
    <w:rsid w:val="00CD13F6"/>
    <w:rsid w:val="00CD5E3B"/>
    <w:rsid w:val="00CD7D89"/>
    <w:rsid w:val="00CE1748"/>
    <w:rsid w:val="00CE2346"/>
    <w:rsid w:val="00CE4719"/>
    <w:rsid w:val="00CE6489"/>
    <w:rsid w:val="00D03003"/>
    <w:rsid w:val="00D03133"/>
    <w:rsid w:val="00D12D76"/>
    <w:rsid w:val="00D15BC5"/>
    <w:rsid w:val="00D22D10"/>
    <w:rsid w:val="00D26B90"/>
    <w:rsid w:val="00D32B46"/>
    <w:rsid w:val="00D33455"/>
    <w:rsid w:val="00D343B3"/>
    <w:rsid w:val="00D35F6B"/>
    <w:rsid w:val="00D465C4"/>
    <w:rsid w:val="00D70AA2"/>
    <w:rsid w:val="00D85FFC"/>
    <w:rsid w:val="00D91476"/>
    <w:rsid w:val="00DA62E5"/>
    <w:rsid w:val="00DA6365"/>
    <w:rsid w:val="00DA726A"/>
    <w:rsid w:val="00DA7437"/>
    <w:rsid w:val="00DB24DD"/>
    <w:rsid w:val="00DB497C"/>
    <w:rsid w:val="00DB5333"/>
    <w:rsid w:val="00DB5896"/>
    <w:rsid w:val="00DC19DB"/>
    <w:rsid w:val="00DD2213"/>
    <w:rsid w:val="00DD4546"/>
    <w:rsid w:val="00DD639E"/>
    <w:rsid w:val="00DD6F94"/>
    <w:rsid w:val="00DE0FE7"/>
    <w:rsid w:val="00DF287A"/>
    <w:rsid w:val="00DF3B4F"/>
    <w:rsid w:val="00E0520E"/>
    <w:rsid w:val="00E07C5F"/>
    <w:rsid w:val="00E349DA"/>
    <w:rsid w:val="00E403B3"/>
    <w:rsid w:val="00E43CF3"/>
    <w:rsid w:val="00E43E01"/>
    <w:rsid w:val="00E5390D"/>
    <w:rsid w:val="00E62EC6"/>
    <w:rsid w:val="00E66D7F"/>
    <w:rsid w:val="00E74782"/>
    <w:rsid w:val="00E82B3E"/>
    <w:rsid w:val="00E845E2"/>
    <w:rsid w:val="00E854A0"/>
    <w:rsid w:val="00E92CE3"/>
    <w:rsid w:val="00E944F2"/>
    <w:rsid w:val="00E95D45"/>
    <w:rsid w:val="00EA0271"/>
    <w:rsid w:val="00EB098C"/>
    <w:rsid w:val="00EB372D"/>
    <w:rsid w:val="00EB3AAA"/>
    <w:rsid w:val="00EB7253"/>
    <w:rsid w:val="00ED2DF1"/>
    <w:rsid w:val="00ED3583"/>
    <w:rsid w:val="00ED4D94"/>
    <w:rsid w:val="00EE05C0"/>
    <w:rsid w:val="00EE28E5"/>
    <w:rsid w:val="00EF6666"/>
    <w:rsid w:val="00F0037D"/>
    <w:rsid w:val="00F012B6"/>
    <w:rsid w:val="00F014F2"/>
    <w:rsid w:val="00F027DE"/>
    <w:rsid w:val="00F06128"/>
    <w:rsid w:val="00F070F6"/>
    <w:rsid w:val="00F10CF1"/>
    <w:rsid w:val="00F20B27"/>
    <w:rsid w:val="00F27128"/>
    <w:rsid w:val="00F3245A"/>
    <w:rsid w:val="00F33C4E"/>
    <w:rsid w:val="00F37D2F"/>
    <w:rsid w:val="00F45621"/>
    <w:rsid w:val="00F45FDD"/>
    <w:rsid w:val="00F56D01"/>
    <w:rsid w:val="00F62537"/>
    <w:rsid w:val="00F636EA"/>
    <w:rsid w:val="00F6547E"/>
    <w:rsid w:val="00F714B3"/>
    <w:rsid w:val="00F742A4"/>
    <w:rsid w:val="00F77AE7"/>
    <w:rsid w:val="00F80D88"/>
    <w:rsid w:val="00F94C7D"/>
    <w:rsid w:val="00FA4F80"/>
    <w:rsid w:val="00FA623C"/>
    <w:rsid w:val="00FA79D4"/>
    <w:rsid w:val="00FB1FC4"/>
    <w:rsid w:val="00FB5EF2"/>
    <w:rsid w:val="00FC01F8"/>
    <w:rsid w:val="00FC33F7"/>
    <w:rsid w:val="00FD2712"/>
    <w:rsid w:val="00FD2FB0"/>
    <w:rsid w:val="00FF107D"/>
    <w:rsid w:val="00FF245D"/>
    <w:rsid w:val="00FF3CEE"/>
    <w:rsid w:val="00FF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92B13"/>
  <w15:chartTrackingRefBased/>
  <w15:docId w15:val="{5493D079-AE03-A743-B449-98B2643F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BD0"/>
  </w:style>
  <w:style w:type="paragraph" w:styleId="Heading1">
    <w:name w:val="heading 1"/>
    <w:basedOn w:val="Normal"/>
    <w:next w:val="Normal"/>
    <w:link w:val="Heading1Char"/>
    <w:uiPriority w:val="9"/>
    <w:qFormat/>
    <w:rsid w:val="000B1B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B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B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B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B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B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B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B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BD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BD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BD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B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B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B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B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B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B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B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B1BD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B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B1BD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B1B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B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B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B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B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BD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CA46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bidi="my-MM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CA4625"/>
    <w:rPr>
      <w:rFonts w:ascii="Times New Roman" w:eastAsia="Times New Roman" w:hAnsi="Times New Roman" w:cs="Times New Roman"/>
      <w:kern w:val="0"/>
      <w:szCs w:val="24"/>
      <w:lang w:bidi="my-MM"/>
      <w14:ligatures w14:val="none"/>
    </w:rPr>
  </w:style>
  <w:style w:type="character" w:styleId="Strong">
    <w:name w:val="Strong"/>
    <w:basedOn w:val="DefaultParagraphFont"/>
    <w:uiPriority w:val="22"/>
    <w:qFormat/>
    <w:rsid w:val="00CA4625"/>
    <w:rPr>
      <w:b/>
      <w:bCs/>
    </w:rPr>
  </w:style>
  <w:style w:type="table" w:styleId="TableGrid">
    <w:name w:val="Table Grid"/>
    <w:basedOn w:val="TableNormal"/>
    <w:uiPriority w:val="39"/>
    <w:rsid w:val="006D2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600</Words>
  <Characters>2713</Characters>
  <Application>Microsoft Office Word</Application>
  <DocSecurity>0</DocSecurity>
  <Lines>6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Myat Phyo</dc:creator>
  <cp:keywords/>
  <dc:description/>
  <cp:lastModifiedBy>Win Myat Phyo</cp:lastModifiedBy>
  <cp:revision>12</cp:revision>
  <dcterms:created xsi:type="dcterms:W3CDTF">2025-10-14T02:53:00Z</dcterms:created>
  <dcterms:modified xsi:type="dcterms:W3CDTF">2026-04-06T02:29:00Z</dcterms:modified>
</cp:coreProperties>
</file>